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9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4309"/>
        <w:gridCol w:w="567"/>
        <w:gridCol w:w="567"/>
        <w:gridCol w:w="1531"/>
        <w:gridCol w:w="1531"/>
        <w:gridCol w:w="851"/>
        <w:gridCol w:w="851"/>
        <w:gridCol w:w="737"/>
        <w:gridCol w:w="737"/>
        <w:gridCol w:w="851"/>
        <w:gridCol w:w="851"/>
      </w:tblGrid>
      <w:tr>
        <w:trPr>
          <w:tblHeader w:val="true"/>
          <w:trHeight w:val="1701" w:hRule="exact"/>
          <w:cantSplit w:val="true"/>
        </w:trPr>
        <w:tc>
          <w:tcPr>
            <w:tcW w:w="907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Wikipathway</w:t>
            </w:r>
          </w:p>
        </w:tc>
        <w:tc>
          <w:tcPr>
            <w:tcW w:w="4309" w:type="dxa"/>
            <w:tcBorders/>
            <w:textDirection w:val="btL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athway name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Total # of genes/pathway</w:t>
            </w:r>
          </w:p>
        </w:tc>
        <w:tc>
          <w:tcPr>
            <w:tcW w:w="567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/mRNA interactions*</w:t>
            </w:r>
          </w:p>
        </w:tc>
        <w:tc>
          <w:tcPr>
            <w:tcW w:w="3062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mi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/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 xml:space="preserve">p-value </w:t>
            </w: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iRNA)</w:t>
            </w:r>
          </w:p>
        </w:tc>
        <w:tc>
          <w:tcPr>
            <w:tcW w:w="851" w:type="dxa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# of modul. mRNA in the pathway**</w:t>
            </w:r>
          </w:p>
        </w:tc>
        <w:tc>
          <w:tcPr>
            <w:tcW w:w="1474" w:type="dxa"/>
            <w:gridSpan w:val="2"/>
            <w:tcBorders/>
            <w:textDirection w:val="btLr"/>
            <w:vAlign w:val="center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Proportions of mRna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(mRNA)</w:t>
            </w:r>
          </w:p>
        </w:tc>
        <w:tc>
          <w:tcPr>
            <w:tcW w:w="851" w:type="dxa"/>
            <w:tcBorders/>
            <w:textDirection w:val="btLr"/>
            <w:vAlign w:val="bottom"/>
          </w:tcPr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combined</w:t>
            </w:r>
          </w:p>
          <w:p>
            <w:pPr>
              <w:pStyle w:val="Normal"/>
              <w:autoSpaceDE w:val="false"/>
              <w:ind w:left="113" w:right="113" w:hanging="0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  <w:bCs/>
                <w:i/>
                <w:i/>
                <w:i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4309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Up</w:t>
            </w:r>
          </w:p>
        </w:tc>
        <w:tc>
          <w:tcPr>
            <w:tcW w:w="737" w:type="dxa"/>
            <w:tcBorders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  <w:t>Down</w:t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smallCap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smallCaps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68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 Mechanism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34c* miR-320 miR-214 miR-672 miR-328 miR-206 miR-466h miR-346 miR-207 miR-15a* miR-297a miR-877* miR-455 miR-197 miR-466a-3p miR-468 miR-297a* miR-466f-5p miR-466b-3-3p miR-466d-3p miR-762 let-7d* miR-713 miR-574-5p miR-667 miR-574-3p miR-466g miR-466c-5p miR-467e* miR-709 miR-685 miR-466f-3p miR-744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34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4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-alpha/NF-kB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672 miR-328 miR-206 miR-466h miR-346 miR-207 miR-15a* miR-297a miR-877* miR-455 miR-197 miR-466a-3p miR-468 miR-297a* miR-466f-5p miR-466b-3-3p miR-466d-3p miR-762 let-7d* miR-713 miR-574-5p miR-667 miR-574-3p miR-466g miR-466c-5p miR-467e* miR-709 miR-685 miR-466f-3p miR-744 miR-485*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2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9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4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99b miR-146a miR-146b miR-720 miR-674 miR-423-5p miR-320 miR-214 miR-672 miR-328 miR-206 miR-466h miR-207 miR-15a* miR-297a miR-877* miR-455 miR-197 miR-466a-3p miR-297a* miR-466f-5p miR-466b-3-3p miR-466d-3p miR-762 let-7d* miR-713 miR-574-5p miR-574-3p miR-466g miR-466c-5p miR-467e* miR-709 miR-685 miR-466f-3p miR-744 miR-485*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39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8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 Cell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672 miR-328 miR-206 miR-466h miR-346 miR-207 miR-15a* miR-297a miR-877* miR-455 miR-197 miR-466a-3p miR-468 miR-297a* miR-466f-5p miR-466b-3-3p miR-466d-3p miR-762 let-7d* miR-713 miR-574-5p miR-667 miR-574-3p miR-466g miR-466c-5p miR-467e* miR-709 miR-685 miR-466f-3p miR-744 miR-485*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9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672 miR-328 miR-206 miR-466h miR-346 miR-15a* miR-297a miR-877* miR-455 miR-197 miR-466a-3p miR-468 miR-297a* miR-466f-5p miR-466b-3-3p miR-466d-3p miR-762 let-7d* miR-713 miR-574-5p miR-667 miR-574-3p miR-466g miR-466c-5p miR-467e* miR-709 miR-685 miR-466f-3p miR-744 miR-485*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5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52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drogen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672 miR-328 miR-206 miR-466h miR-346 miR-207 miR-15a* miR-297a miR-877* miR-455 miR-197 miR-466a-3p miR-297a* miR-466f-5p miR-466b-3-3p miR-466d-3p miR-762 let-7d* miR-713 miR-574-5p miR-667 miR-574-3p miR-466g miR-466c-5p miR-467e* miR-709 miR-685 miR-466f-3p miR-744 miR-485*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1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31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processing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672 miR-328 miR-206 miR-466h miR-346 miR-207 miR-15a* miR-297a miR-877* miR-455 miR-197 miR-466a-3p miR-468 miR-297a* miR-466f-5p miR-466b-3-3p miR-466d-3p miR-762 let-7d* miR-713 miR-574-5p miR-667 miR-574-3p miR-466g miR-466c-5p miR-467e* miR-709 miR-685 miR-466f-3p miR-744 miR-485*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15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5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NA Replic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328 miR-206 miR-466h miR-346 miR-207 miR-15a* miR-297a miR-877* miR-455 miR-197 miR-466a-3p miR-468 miR-297a* miR-466f-5p miR-466b-3-3p miR-466d-3p miR-762 let-7d* miR-713 miR-574-5p miR-667 miR-574-3p miR-466g miR-466c-5p miR-467e* miR-709 miR-685 miR-466f-3p miR-744 miR-485* miR-467a* miR-671-5p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98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1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016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9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672 miR-328 miR-206 miR-466h miR-346 miR-207 miR-15a* miR-297a miR-877* miR-455 miR-197 miR-466a-3p miR-468 miR-297a* miR-466f-5p miR-466b-3-3p miR-466d-3p miR-762 let-7d* miR-713 miR-667 miR-574-3p miR-466g miR-466c-5p miR-467e* miR-709 miR-685 miR-466f-3p miR-744 miR-485*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638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32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4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roteinases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145 miR-125b-5p miR-99b miR-146a miR-146b miR-143 miR-151-3p miR-674 miR-423-5p miR-320 miR-214 miR-672 miR-328 miR-466h miR-346 miR-207 miR-15a* miR-297a miR-455 miR-197 miR-468 miR-466f-5p miR-466d-3p miR-762 let-7d* miR-574-5p miR-667 miR-574-3p miR-466c-5p miR-709 miR-685 miR-466f-3p miR-744 miR-671-5p miR-691 miR-568 miR-669c miR-483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98 miR-26b miR-25 let-7e miR-27a miR-92a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13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7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10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373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3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20 miR-214 miR-672 miR-328 miR-206 miR-466h miR-346 miR-207 miR-15a* miR-297a miR-877* miR-455 miR-197 miR-466a-3p miR-468 miR-297a* miR-466f-5p miR-466b-3-3p miR-466d-3p miR-762 let-7d* miR-713 miR-574-5p miR-667 miR-574-3p miR-466g miR-466c-5p miR-467e* miR-709 miR-685 miR-466f-3p miR-744 miR-485*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96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312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571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S Pathway and Stress induction of HSP regul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25b-5p miR-99b miR-146a miR-146b miR-720 miR-143 miR-674 miR-423-5p miR-320 miR-214 miR-672 miR-328 miR-206 miR-207 miR-15a* miR-297a miR-455 miR-466a-3p miR-468 miR-297a* miR-466f-5p miR-466b-3-3p miR-466d-3p miR-762 miR-574-5p miR-574-3p miR-466g miR-466c-5p miR-467e* miR-709 miR-685 miR-466f-3p miR-485* miR-467a*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460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76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9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7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45 miR-125b-5p miR-99b miR-146a miR-146b miR-720 miR-143 miR-151-3p miR-674 miR-34c* miR-320 miR-214 miR-672 miR-328 miR-206 miR-466h miR-346 miR-207 miR-15a* miR-297a miR-877* miR-455 miR-197 miR-466a-3p miR-466f-5p miR-466b-3-3p miR-466d-3p miR-762 miR-713 miR-574-5p miR-667 miR-574-3p miR-466g miR-467e* miR-709 miR-685 miR-466f-3p miR-744 miR-467a* miR-671-5p miR-691 miR-467b* miR-568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3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46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1998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50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2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674 miR-34c* miR-320 miR-214 miR-672 miR-328 miR-206 miR-466h miR-207 miR-15a* miR-297a miR-877* miR-455 miR-197 miR-466a-3p miR-468 miR-297a* miR-466f-5p miR-466b-3-3p miR-466d-3p miR-762 let-7d* miR-713 miR-667 miR-574-3p miR-466g miR-466c-5p miR-467e* miR-709 miR-685 miR-466f-3p miR-744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5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13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211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45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PCRs -- Class B Secretin-lik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125b-5p miR-146a miR-151-3p miR-423-5p miR-320 miR-672 miR-328 miR-206 miR-466h miR-346 miR-207 miR-877* miR-455 miR-468 miR-466b-3-3p miR-466d-3p miR-762 let-7d* miR-713 miR-574-5p miR-574-3p miR-709 miR-685 miR-466f-3p miR-485* miR-671-5p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R-15a let-7e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3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9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2919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567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karyotic Transcription Initi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672 miR-328 miR-466h miR-346 miR-15a* miR-455 miR-466a-3p miR-468 miR-297a* miR-466f-5p miR-466b-3-3p miR-466d-3p miR-762 let-7d* miR-713 miR-574-5p miR-667 miR-574-3p miR-466g miR-466c-5p miR-467e* miR-709 miR-685 miR-466f-3p miR-744 miR-467a* miR-691 miR-467b* miR-568 miR-669c miR-483 miR-188-5p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9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35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400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274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 Cell Receptor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672 miR-328 miR-206 miR-466h miR-346 miR-207 miR-15a* miR-297a miR-877* miR-455 miR-197 miR-466a-3p miR-468 miR-297a* miR-466f-5p miR-466b-3-3p miR-466d-3p miR-762 let-7d* miR-713 miR-574-5p miR-667 miR-574-3p miR-466g miR-466c-5p miR-467e* miR-709 miR-685 miR-466f-3p miR-744 miR-485* miR-467a* miR-671-5p miR-691 miR-467b*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44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929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58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116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dgehog Signaling Pathway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30d miR-145 miR-125b-5p miR-720 miR-143 miR-151-3p miR-674 miR-423-5p miR-34c* miR-214 miR-672 miR-466h miR-346 miR-297a miR-455 miR-197 miR-466a-3p miR-468 miR-297a* miR-466f-5p miR-466b-3-3p miR-466d-3p let-7d* miR-574-5p miR-667 miR-574-3p miR-466g miR-466c-5p miR-467e* miR-466f-3p miR-485* miR-467a* miR-467b* miR-568 miR-669c miR-483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26b miR-23a miR-23b miR-25 miR-21 let-7e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3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288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694</w:t>
            </w:r>
          </w:p>
        </w:tc>
      </w:tr>
      <w:tr>
        <w:trPr>
          <w:trHeight w:val="250" w:hRule="atLeast"/>
        </w:trPr>
        <w:tc>
          <w:tcPr>
            <w:tcW w:w="90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P519</w:t>
            </w:r>
          </w:p>
        </w:tc>
        <w:tc>
          <w:tcPr>
            <w:tcW w:w="43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asome Degradatio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191 miR-30d miR-145 miR-125b-5p miR-99b miR-146a miR-146b miR-720 miR-143 miR-151-3p miR-674 miR-423-5p miR-34c* miR-320 miR-214 miR-672 miR-206 miR-466h miR-346 miR-207 miR-15a* miR-297a miR-877* miR-455 miR-197 miR-466a-3p miR-468 miR-297a* miR-466f-5p miR-466b-3-3p miR-466d-3p miR-762 let-7d* miR-713 miR-574-5p miR-667 miR-574-3p miR-466g miR-466c-5p miR-709 miR-685 miR-466f-3p miR-485* miR-671-5p miR-691 miR-568 miR-669c miR-483 miR-188-5p miR-705 </w:t>
            </w:r>
          </w:p>
        </w:tc>
        <w:tc>
          <w:tcPr>
            <w:tcW w:w="1531" w:type="dxa"/>
            <w:tcBorders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miR-29c miR-15a miR-98 miR-26b miR-23a miR-23b miR-30b miR-25 miR-21 let-7e miR-27a miR-30c miR-92a miR-200b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07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737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130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0.04721</w:t>
            </w:r>
          </w:p>
        </w:tc>
      </w:tr>
    </w:tbl>
    <w:p>
      <w:pPr>
        <w:pStyle w:val="Normal"/>
        <w:rPr/>
      </w:pPr>
      <w:r>
        <w:rPr>
          <w:lang w:val="en-GB"/>
        </w:rPr>
        <w:t xml:space="preserve">Combined </w:t>
      </w:r>
      <w:r>
        <w:rPr>
          <w:i/>
          <w:iCs/>
          <w:lang w:val="en-GB"/>
        </w:rPr>
        <w:t>p-value</w:t>
      </w:r>
      <w:r>
        <w:rPr>
          <w:lang w:val="en-GB"/>
        </w:rPr>
        <w:t xml:space="preserve"> &lt; 0.05. * Number of interactions between modulated miRNA and genes present in the pathway. ** Number of modulated mRNA associated with genes of the pathway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688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/>
    <w:rPr/>
  </w:style>
  <w:style w:type="paragraph" w:styleId="Style21">
    <w:name w:val="Style2"/>
    <w:basedOn w:val="Contents1"/>
    <w:qFormat/>
    <w:pPr>
      <w:tabs>
        <w:tab w:val="clear" w:pos="708"/>
        <w:tab w:val="left" w:pos="350" w:leader="none"/>
        <w:tab w:val="right" w:pos="9062" w:leader="none"/>
      </w:tabs>
      <w:spacing w:lineRule="auto" w:line="312" w:before="360" w:after="360"/>
    </w:pPr>
    <w:rPr>
      <w:rFonts w:ascii="Georgia" w:hAnsi="Georgia" w:cs="Georgia"/>
      <w:b/>
      <w:bCs/>
      <w:caps/>
      <w:sz w:val="22"/>
      <w:szCs w:val="26"/>
      <w:u w:val="single"/>
      <w:lang w:val="en-US" w:eastAsia="en-US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Style41">
    <w:name w:val="Style4"/>
    <w:basedOn w:val="Contents2"/>
    <w:qFormat/>
    <w:pPr>
      <w:tabs>
        <w:tab w:val="clear" w:pos="708"/>
        <w:tab w:val="left" w:pos="515" w:leader="none"/>
        <w:tab w:val="right" w:pos="9062" w:leader="none"/>
      </w:tabs>
      <w:spacing w:lineRule="auto" w:line="312"/>
      <w:ind w:left="0" w:hanging="0"/>
    </w:pPr>
    <w:rPr>
      <w:rFonts w:ascii="Georgia" w:hAnsi="Georgia" w:cs="Georgia"/>
      <w:b/>
      <w:bCs/>
      <w:smallCaps/>
      <w:sz w:val="22"/>
      <w:szCs w:val="26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4T12:32:00Z</dcterms:created>
  <dc:creator>Nancy Garbacki</dc:creator>
  <dc:description/>
  <cp:keywords/>
  <dc:language>en-US</dc:language>
  <cp:lastModifiedBy>Nancy Garbacki</cp:lastModifiedBy>
  <cp:lastPrinted>2009-11-17T16:11:00Z</cp:lastPrinted>
  <dcterms:modified xsi:type="dcterms:W3CDTF">2011-01-07T12:28:00Z</dcterms:modified>
  <cp:revision>132</cp:revision>
  <dc:subject/>
  <dc:title>miRN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